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1"/>
        <w:gridCol w:w="1688"/>
        <w:gridCol w:w="4499"/>
        <w:gridCol w:w="1555"/>
      </w:tblGrid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rus fami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rus gen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rus 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rus acronym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n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mmarena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amiami 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mmarena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M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wassan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W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 Nile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N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llow fever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F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rshi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SI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utu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U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gue virus serotype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V-1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gue virus serotype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V-2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gue virus serotype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V-3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gue virus serotype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NV-4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avi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ka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ZIK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iro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nairo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rimean-Congo 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morrhagic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ever 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nairo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CHF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iro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nairo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syk-Kul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K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buny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bunya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tai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bunya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T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buny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bunya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La Crosse 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bunya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C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buny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bunya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koo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K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buny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thobunya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hyna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H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u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lebo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anja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HA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u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lebo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vere fever with thrombocytopenia syndrome</w:t>
            </w:r>
          </w:p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FTS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enui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lebo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ift Valley fever </w:t>
            </w: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leboviru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VF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g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kungunya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K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g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aro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YV</w:t>
            </w:r>
          </w:p>
        </w:tc>
      </w:tr>
      <w:tr w:rsidR="00CB5A44" w:rsidRPr="00280A4A" w:rsidTr="00812D0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gavirid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pha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'nyong-nyong</w:t>
            </w:r>
            <w:proofErr w:type="spellEnd"/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vir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80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NNV</w:t>
            </w:r>
          </w:p>
          <w:p w:rsidR="00CB5A44" w:rsidRPr="00280A4A" w:rsidRDefault="00CB5A44" w:rsidP="00812D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CB5A44" w:rsidRPr="00773E19" w:rsidRDefault="00CB5A44" w:rsidP="00CB5A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CB5A44" w:rsidRDefault="00CB5A44" w:rsidP="00CB5A4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S2 Table</w:t>
      </w:r>
      <w:r w:rsidRPr="00280A4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.</w:t>
      </w:r>
      <w:r w:rsidRPr="00280A4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Viruses tested for cross-reactivity with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qR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-PCR.</w:t>
      </w:r>
    </w:p>
    <w:p w:rsidR="001210FE" w:rsidRDefault="001210FE">
      <w:bookmarkStart w:id="0" w:name="_GoBack"/>
      <w:bookmarkEnd w:id="0"/>
    </w:p>
    <w:sectPr w:rsidR="00121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CF1"/>
    <w:rsid w:val="001210FE"/>
    <w:rsid w:val="00BB4CF1"/>
    <w:rsid w:val="00C75777"/>
    <w:rsid w:val="00CB5A44"/>
    <w:rsid w:val="00D1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78E60"/>
  <w15:chartTrackingRefBased/>
  <w15:docId w15:val="{8532D56D-28A6-4EBC-8ED1-B39F8C55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5A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C4BED-84A6-449B-97EA-83EDC81E2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44:00Z</dcterms:created>
  <dcterms:modified xsi:type="dcterms:W3CDTF">2019-11-09T15:44:00Z</dcterms:modified>
</cp:coreProperties>
</file>